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E71" w:rsidRPr="002014BA" w:rsidRDefault="00EC1E71" w:rsidP="00EC1E71">
      <w:pPr>
        <w:tabs>
          <w:tab w:val="clear" w:pos="708"/>
        </w:tabs>
        <w:suppressAutoHyphens w:val="0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1</w:t>
      </w: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. Analysis of reciprocal coevolutionary adaptation in comparison to adaptation to the ancestral antagonist</w:t>
      </w:r>
      <w:r w:rsidRPr="002014BA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407"/>
        <w:gridCol w:w="993"/>
        <w:gridCol w:w="567"/>
        <w:gridCol w:w="1134"/>
      </w:tblGrid>
      <w:tr w:rsidR="00EC1E71" w:rsidRPr="002014BA" w:rsidTr="00EB797A">
        <w:tc>
          <w:tcPr>
            <w:tcW w:w="1129" w:type="dxa"/>
            <w:tcBorders>
              <w:bottom w:val="single" w:sz="4" w:space="0" w:color="auto"/>
            </w:tcBorders>
          </w:tcPr>
          <w:p w:rsidR="00EC1E71" w:rsidRPr="002014BA" w:rsidRDefault="00EC1E71" w:rsidP="00EB797A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Transfer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:rsidR="00EC1E71" w:rsidRPr="002014BA" w:rsidRDefault="00EC1E71" w:rsidP="00EB797A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Comparison</w:t>
            </w:r>
            <w:r w:rsidRPr="002014BA"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C1E71" w:rsidRPr="002014BA" w:rsidRDefault="00EC1E71" w:rsidP="00EB797A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χ</w:t>
            </w:r>
            <w:r w:rsidRPr="002014BA">
              <w:rPr>
                <w:rFonts w:ascii="Times New Roman" w:hAnsi="Times New Roman"/>
                <w:b/>
                <w:i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C1E71" w:rsidRPr="002014BA" w:rsidRDefault="00EC1E71" w:rsidP="00EB797A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C1E71" w:rsidRPr="002014BA" w:rsidRDefault="00EC1E71" w:rsidP="00EB797A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9126B3" w:rsidRPr="002014BA" w:rsidTr="00EB797A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3407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Co-P</w:t>
            </w:r>
            <w:proofErr w:type="spellEnd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 xml:space="preserve"> vs. </w:t>
            </w: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Anc-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4.7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293</w:t>
            </w:r>
          </w:p>
        </w:tc>
      </w:tr>
      <w:tr w:rsidR="009126B3" w:rsidRPr="002014BA" w:rsidTr="00EB797A">
        <w:tc>
          <w:tcPr>
            <w:tcW w:w="1129" w:type="dxa"/>
            <w:tcBorders>
              <w:top w:val="nil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407" w:type="dxa"/>
            <w:tcBorders>
              <w:top w:val="nil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Co-P</w:t>
            </w:r>
            <w:proofErr w:type="spellEnd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 xml:space="preserve"> vs. </w:t>
            </w: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nc-H+Co-P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1.7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06</w:t>
            </w:r>
          </w:p>
        </w:tc>
      </w:tr>
      <w:tr w:rsidR="009126B3" w:rsidRPr="002014BA" w:rsidTr="00EB797A">
        <w:tc>
          <w:tcPr>
            <w:tcW w:w="1129" w:type="dxa"/>
            <w:tcBorders>
              <w:top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Co-P</w:t>
            </w:r>
            <w:proofErr w:type="spellEnd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 xml:space="preserve"> vs. </w:t>
            </w: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Anc-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3.2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704</w:t>
            </w:r>
          </w:p>
        </w:tc>
      </w:tr>
      <w:tr w:rsidR="009126B3" w:rsidRPr="002014BA" w:rsidTr="00EB797A">
        <w:tc>
          <w:tcPr>
            <w:tcW w:w="1129" w:type="dxa"/>
            <w:tcBorders>
              <w:bottom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Co-P</w:t>
            </w:r>
            <w:proofErr w:type="spellEnd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 xml:space="preserve"> vs. </w:t>
            </w: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nc-H+Co-P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4.2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02</w:t>
            </w:r>
          </w:p>
        </w:tc>
      </w:tr>
      <w:tr w:rsidR="009126B3" w:rsidRPr="002014BA" w:rsidTr="00EB797A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3407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Co-P</w:t>
            </w:r>
            <w:proofErr w:type="spellEnd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 xml:space="preserve"> vs. </w:t>
            </w: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Anc-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5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102</w:t>
            </w:r>
          </w:p>
        </w:tc>
      </w:tr>
      <w:tr w:rsidR="009126B3" w:rsidRPr="002014BA" w:rsidTr="00EB797A">
        <w:tc>
          <w:tcPr>
            <w:tcW w:w="1129" w:type="dxa"/>
            <w:tcBorders>
              <w:top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407" w:type="dxa"/>
            <w:tcBorders>
              <w:top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-H+Co-P</w:t>
            </w:r>
            <w:proofErr w:type="spellEnd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 xml:space="preserve"> vs. </w:t>
            </w: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nc-H+Co-P</w:t>
            </w:r>
            <w:proofErr w:type="spellEnd"/>
          </w:p>
        </w:tc>
        <w:tc>
          <w:tcPr>
            <w:tcW w:w="993" w:type="dxa"/>
            <w:tcBorders>
              <w:top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:rsidR="009126B3" w:rsidRPr="002014BA" w:rsidRDefault="009126B3" w:rsidP="009126B3">
            <w:pPr>
              <w:tabs>
                <w:tab w:val="clear" w:pos="708"/>
              </w:tabs>
              <w:suppressAutoHyphens w:val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418</w:t>
            </w:r>
          </w:p>
        </w:tc>
      </w:tr>
    </w:tbl>
    <w:p w:rsidR="00EC1E71" w:rsidRPr="002014BA" w:rsidRDefault="00EC1E71" w:rsidP="00EC1E71">
      <w:pPr>
        <w:tabs>
          <w:tab w:val="clear" w:pos="708"/>
        </w:tabs>
        <w:suppressAutoHyphens w:val="0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General linear model analysis, based on ordinal logistic regression, with exposure type and replicate as factors. The defined model always provided a better fit than the minimal model (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 &lt; 0.05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).</w:t>
      </w:r>
    </w:p>
    <w:p w:rsidR="00EC1E71" w:rsidRPr="002014BA" w:rsidRDefault="00EC1E71" w:rsidP="00EC1E71">
      <w:pPr>
        <w:tabs>
          <w:tab w:val="clear" w:pos="708"/>
        </w:tabs>
        <w:suppressAutoHyphens w:val="0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2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Statistical results are shown for the factor effect tests, based on the pairwise comparison of the indicated exposure types. Here, the coevolved-coevolved exposures from a particular replicate population (indicated by "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Co-H+Co-P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"; H for host; P for pathogen) were compared with the corresponding exposures, in which the same coevolved host or pathogen replicate was confronted with the ancestral antagonist (either "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Co-H+Anc-P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" or "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Anc-H+Co-P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"). </w:t>
      </w:r>
      <w:proofErr w:type="spellStart"/>
      <w:proofErr w:type="gramStart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df</w:t>
      </w:r>
      <w:proofErr w:type="spellEnd"/>
      <w:proofErr w:type="gramEnd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, degrees of freedom.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, probability. Significant values after FDR adjustment are given in bold.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he data is shown in S1 Data.</w:t>
      </w:r>
      <w:bookmarkStart w:id="0" w:name="_GoBack"/>
      <w:bookmarkEnd w:id="0"/>
    </w:p>
    <w:sectPr w:rsidR="00EC1E71" w:rsidRPr="002014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E71"/>
    <w:rsid w:val="002D0640"/>
    <w:rsid w:val="009126B3"/>
    <w:rsid w:val="00AC2C3A"/>
    <w:rsid w:val="00EC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32AFB-4008-4DC7-83B4-1F519F1EC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C1E71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E71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2</cp:revision>
  <dcterms:created xsi:type="dcterms:W3CDTF">2015-04-19T14:56:00Z</dcterms:created>
  <dcterms:modified xsi:type="dcterms:W3CDTF">2015-04-26T10:01:00Z</dcterms:modified>
</cp:coreProperties>
</file>